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BC9048">
      <w:pPr>
        <w:rPr>
          <w:rFonts w:hint="eastAsia"/>
        </w:rPr>
      </w:pPr>
      <w:r>
        <w:rPr>
          <w:rFonts w:hint="eastAsia"/>
        </w:rPr>
        <w:t xml:space="preserve">Supplementary Table </w:t>
      </w:r>
      <w:r>
        <w:rPr>
          <w:rFonts w:hint="eastAsia"/>
          <w:lang w:val="en-US" w:eastAsia="zh-CN"/>
        </w:rPr>
        <w:t>2</w:t>
      </w:r>
      <w:bookmarkStart w:id="0" w:name="_GoBack"/>
      <w:bookmarkEnd w:id="0"/>
      <w:r>
        <w:rPr>
          <w:rFonts w:hint="eastAsia"/>
          <w:lang w:val="en-US" w:eastAsia="zh-CN"/>
        </w:rPr>
        <w:t>.</w:t>
      </w:r>
      <w:r>
        <w:rPr>
          <w:rFonts w:hint="eastAsia"/>
        </w:rPr>
        <w:t xml:space="preserve"> Deaths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of </w:t>
      </w:r>
      <w:r>
        <w:rPr>
          <w:rFonts w:hint="eastAsia"/>
          <w:lang w:val="en-US" w:eastAsia="zh-CN"/>
        </w:rPr>
        <w:t>Ischemic Stroke</w:t>
      </w:r>
      <w:r>
        <w:rPr>
          <w:rFonts w:hint="eastAsia"/>
        </w:rPr>
        <w:t xml:space="preserve"> between 1990 and 20</w:t>
      </w:r>
      <w:r>
        <w:rPr>
          <w:rFonts w:hint="eastAsia"/>
          <w:lang w:val="en-US" w:eastAsia="zh-CN"/>
        </w:rPr>
        <w:t>21</w:t>
      </w:r>
      <w:r>
        <w:rPr>
          <w:rFonts w:hint="eastAsia"/>
        </w:rPr>
        <w:t xml:space="preserve"> at the global and regional levels</w:t>
      </w:r>
      <w:r>
        <w:rPr>
          <w:rFonts w:hint="eastAsia"/>
          <w:lang w:val="en-US" w:eastAsia="zh-CN"/>
        </w:rPr>
        <w:t>. ASMR = Age-standardized mortality rate. EAPC = estimated annual percentage change.</w:t>
      </w:r>
    </w:p>
    <w:tbl>
      <w:tblPr>
        <w:tblStyle w:val="2"/>
        <w:tblW w:w="100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570"/>
        <w:gridCol w:w="1210"/>
        <w:gridCol w:w="1570"/>
        <w:gridCol w:w="1210"/>
        <w:gridCol w:w="1583"/>
        <w:gridCol w:w="1077"/>
      </w:tblGrid>
      <w:tr w14:paraId="6E9A7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tblHeader/>
        </w:trPr>
        <w:tc>
          <w:tcPr>
            <w:tcW w:w="184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EDA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822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806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266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EB9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-2021</w:t>
            </w:r>
          </w:p>
        </w:tc>
      </w:tr>
      <w:tr w14:paraId="34436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tblHeader/>
        </w:trPr>
        <w:tc>
          <w:tcPr>
            <w:tcW w:w="184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873164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081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s Cas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E52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M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4EB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s Cas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059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M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2D1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chan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B1F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</w:t>
            </w:r>
          </w:p>
        </w:tc>
      </w:tr>
      <w:tr w14:paraId="59A62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7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lob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3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71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31460 to 24755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E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6.36 to 77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8B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14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13281 to 38883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A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.29 to 47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C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43 to 0.6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0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92 to -1.74)</w:t>
            </w:r>
          </w:p>
        </w:tc>
      </w:tr>
      <w:tr w14:paraId="67814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6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gio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750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8D8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00A9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3A1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DB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7B1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3AF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C5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Europe, Eastern Europe, and Central A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D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6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7903 to 6357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C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1.45 to 155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A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3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8931 to 5674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B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16 to 85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7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 (-0.18 to -0.0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9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04 to -2.34)</w:t>
            </w:r>
          </w:p>
        </w:tc>
      </w:tr>
      <w:tr w14:paraId="60E64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0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1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3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1927 to 1868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8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9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2.21 to 145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5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2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4922 to 1713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8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9.35 to 70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A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18 to -0.0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A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92 to -2.65)</w:t>
            </w:r>
          </w:p>
        </w:tc>
      </w:tr>
      <w:tr w14:paraId="46964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4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5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2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3950 to 4152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3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7.84 to 1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1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2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9911 to 3560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D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.79 to 98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F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 (-0.24 to -0.1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B1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24 to -2.32)</w:t>
            </w:r>
          </w:p>
        </w:tc>
      </w:tr>
      <w:tr w14:paraId="4209F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A9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E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491 to 351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08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4.95 to 87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4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7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632 to 489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3A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29 to 77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3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3 to 0.5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6B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11 to -0.63)</w:t>
            </w:r>
          </w:p>
        </w:tc>
      </w:tr>
      <w:tr w14:paraId="62088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2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4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916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2767 to 6613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53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.17 to 54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9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8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3659 to 5312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3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.7 to 18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0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0.31 to -0.1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C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1 to -3.78)</w:t>
            </w:r>
          </w:p>
        </w:tc>
      </w:tr>
      <w:tr w14:paraId="6BBF9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26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5E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80 to 106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9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0.52 to 49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E0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588 to 103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B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.44 to 15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5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14 to 0.0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5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11 to -3.9)</w:t>
            </w:r>
          </w:p>
        </w:tc>
      </w:tr>
      <w:tr w14:paraId="03270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9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7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6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3891 to 1121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1F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94 to 67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4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7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7155 to 1272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A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54 to 17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B5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-0.08 to 0.1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D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91 to -4.6)</w:t>
            </w:r>
          </w:p>
        </w:tc>
      </w:tr>
      <w:tr w14:paraId="10761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C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3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140 to 1175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9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.75 to 31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A3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455 to 1383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8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.85 to 18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65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07 to 0.1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F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68 to -2.08)</w:t>
            </w:r>
          </w:p>
        </w:tc>
      </w:tr>
      <w:tr w14:paraId="16D55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B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06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541 to 246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9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69 to 60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B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5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471 to 211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2A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8.83 to 22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5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 (-0.22 to -0.1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E4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02 to -2.73)</w:t>
            </w:r>
          </w:p>
        </w:tc>
      </w:tr>
      <w:tr w14:paraId="01134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34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F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1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1008 to 3993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D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.96 to 66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78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6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5955 to 2361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7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.85 to 18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4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 (-0.49 to -0.4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5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57 to -4.29)</w:t>
            </w:r>
          </w:p>
        </w:tc>
      </w:tr>
      <w:tr w14:paraId="21ED6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3A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in America and Caribbe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3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1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0347 to 1005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8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.93 to 57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7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3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8996 to 1553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F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.11 to 26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8A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39 to 0.5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6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67 to -2.47)</w:t>
            </w:r>
          </w:p>
        </w:tc>
      </w:tr>
      <w:tr w14:paraId="42EC2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3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9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30 to 60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8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.45 to 34.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A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202 to 116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4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.85 to 21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1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49 to 1.1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F3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31 to -1.92)</w:t>
            </w:r>
          </w:p>
        </w:tc>
      </w:tr>
      <w:tr w14:paraId="0470F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97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EF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099 to 127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7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8.88 to 56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D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4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601 to 224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FD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2.14 to 40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1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48 to 0.8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1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4 to -1.09)</w:t>
            </w:r>
          </w:p>
        </w:tc>
      </w:tr>
      <w:tr w14:paraId="6C8DD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B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D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793 to 250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7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.9 to 38.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45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956 to 477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E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.48 to 20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E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61 to 0.9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8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56 to -2.23)</w:t>
            </w:r>
          </w:p>
        </w:tc>
      </w:tr>
      <w:tr w14:paraId="5D97D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2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8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934 to 575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1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2.6 to 84.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E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8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128 to 764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40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.03 to 31.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E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(0.21 to 0.3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6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14 to -2.91)</w:t>
            </w:r>
          </w:p>
        </w:tc>
      </w:tr>
      <w:tr w14:paraId="52B21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9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3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1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693 to 1484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E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.27 to 120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A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28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0812 to 2834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95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3.97 to 82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8E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69 to 1.2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3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23 to -1.11)</w:t>
            </w:r>
          </w:p>
        </w:tc>
      </w:tr>
      <w:tr w14:paraId="4BCF0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A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1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6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2120 to 2189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C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.65 to 54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3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2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2997 to 5394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2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.12 to 45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5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 (1.20 to 1.9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8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8 to -0.45)</w:t>
            </w:r>
          </w:p>
        </w:tc>
      </w:tr>
      <w:tr w14:paraId="33627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C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ast Asia, East Asia, and Oce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6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8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8672 to 6581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F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.19 to 84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8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560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26302 to 17571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3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1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.15 to 73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91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 (1.19 to 2.2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81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63 to -0.2)</w:t>
            </w:r>
          </w:p>
        </w:tc>
      </w:tr>
      <w:tr w14:paraId="410BC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4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9C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4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6804 to 5223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8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1 to 87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A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22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10916 to 13979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9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91 to 73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8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 (1.15 to 2.4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4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6 to -0.27)</w:t>
            </w:r>
          </w:p>
        </w:tc>
      </w:tr>
      <w:tr w14:paraId="40FC9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A7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2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56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4808 to 1472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E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.95 to 81.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8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5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3259 to 3919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1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.72 to 77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B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 (1.19 to 2.0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2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28 to 0.02)</w:t>
            </w:r>
          </w:p>
        </w:tc>
      </w:tr>
      <w:tr w14:paraId="0DA19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E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B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7 to 10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7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6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9.3 to 62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86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88 to 23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6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3.33 to 52.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0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0.89 to 1.8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5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6 to -0.63)</w:t>
            </w:r>
          </w:p>
        </w:tc>
      </w:tr>
      <w:tr w14:paraId="16FD6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1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-Saharan Af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B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6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938 to 1152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5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.71 to 78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65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75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3454 to 2210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78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1.11 to 68.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3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76 to 1.4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B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6 to -0.36)</w:t>
            </w:r>
          </w:p>
        </w:tc>
      </w:tr>
      <w:tr w14:paraId="2D90C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9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5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32 to 109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1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.96 to 81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C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940 to 257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C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6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.16 to 81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E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73 to 1.7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2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8 to -0.41)</w:t>
            </w:r>
          </w:p>
        </w:tc>
      </w:tr>
      <w:tr w14:paraId="0F9AA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B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11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419 to 311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0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.85 to 64.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7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067 to 618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E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.28 to 55.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9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69 to 1.5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C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7 to 1.42)</w:t>
            </w:r>
          </w:p>
        </w:tc>
      </w:tr>
      <w:tr w14:paraId="76A1A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D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C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50 to 111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8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.49 to 53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A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5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677 to 271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7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3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56 to 65.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0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 (1.28 to 2.0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A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5 to -0.27)</w:t>
            </w:r>
          </w:p>
        </w:tc>
      </w:tr>
      <w:tr w14:paraId="30851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336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9155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8585 to 64038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DE0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0.17 to 98.52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20C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0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668 to 111241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014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.16 to 80.98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9D6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55 to 1.37)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0C5C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45 to -0.27)</w:t>
            </w:r>
          </w:p>
        </w:tc>
      </w:tr>
    </w:tbl>
    <w:p w14:paraId="2F38A163">
      <w:pPr>
        <w:rPr>
          <w:rFonts w:hint="eastAsia"/>
        </w:rPr>
      </w:pPr>
    </w:p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1NTVlMDMxMzZjZmFlNGI1MDkyNDUyZDczNGViNTcifQ=="/>
  </w:docVars>
  <w:rsids>
    <w:rsidRoot w:val="00000000"/>
    <w:rsid w:val="02E4793F"/>
    <w:rsid w:val="355910CD"/>
    <w:rsid w:val="716A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63</Words>
  <Characters>3804</Characters>
  <Lines>0</Lines>
  <Paragraphs>0</Paragraphs>
  <TotalTime>0</TotalTime>
  <ScaleCrop>false</ScaleCrop>
  <LinksUpToDate>false</LinksUpToDate>
  <CharactersWithSpaces>4231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02:18:00Z</dcterms:created>
  <dc:creator>Hou Shuai</dc:creator>
  <cp:lastModifiedBy>HS—赤瞳</cp:lastModifiedBy>
  <dcterms:modified xsi:type="dcterms:W3CDTF">2024-07-04T03:5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28B436F858E546FDB6B1C65F1B3A4764_12</vt:lpwstr>
  </property>
</Properties>
</file>